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6ED" w:rsidRPr="00332582" w:rsidRDefault="002866ED" w:rsidP="002327A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332582">
        <w:rPr>
          <w:rFonts w:ascii="Arial" w:hAnsi="Arial" w:cs="Arial"/>
          <w:sz w:val="24"/>
          <w:szCs w:val="24"/>
          <w:lang w:val="en-US"/>
        </w:rPr>
        <w:t>Table S1: Specific enzyme activities in U mg</w:t>
      </w:r>
      <w:r w:rsidRPr="00332582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332582">
        <w:rPr>
          <w:rFonts w:ascii="Arial" w:hAnsi="Arial" w:cs="Arial"/>
          <w:sz w:val="24"/>
          <w:szCs w:val="24"/>
          <w:lang w:val="en-US"/>
        </w:rPr>
        <w:t xml:space="preserve"> protein, enzymatic volume activity in mU g</w:t>
      </w:r>
      <w:r w:rsidRPr="00332582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332582">
        <w:rPr>
          <w:rFonts w:ascii="Arial" w:hAnsi="Arial" w:cs="Arial"/>
          <w:sz w:val="24"/>
          <w:szCs w:val="24"/>
          <w:lang w:val="en-US"/>
        </w:rPr>
        <w:t xml:space="preserve"> oDS</w:t>
      </w:r>
      <w:r w:rsidRPr="00332582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332582">
        <w:rPr>
          <w:rFonts w:ascii="Arial" w:hAnsi="Arial" w:cs="Arial"/>
          <w:sz w:val="24"/>
          <w:szCs w:val="24"/>
          <w:lang w:val="en-US"/>
        </w:rPr>
        <w:t xml:space="preserve">of Ack, Buk, and But in cell free extracts of biogas reactor content BR 1, BR 2, and BR 3. Values of ammonia concentrations for </w:t>
      </w:r>
      <w:r w:rsidRPr="00332582">
        <w:rPr>
          <w:rFonts w:ascii="Arial" w:hAnsi="Arial" w:cs="Arial"/>
          <w:color w:val="000000"/>
          <w:sz w:val="24"/>
          <w:szCs w:val="24"/>
          <w:lang w:val="en-US" w:eastAsia="de-DE"/>
        </w:rPr>
        <w:t>NH</w:t>
      </w:r>
      <w:r w:rsidRPr="00332582">
        <w:rPr>
          <w:rFonts w:ascii="Arial" w:hAnsi="Arial" w:cs="Arial"/>
          <w:color w:val="000000"/>
          <w:sz w:val="24"/>
          <w:szCs w:val="24"/>
          <w:vertAlign w:val="subscript"/>
          <w:lang w:val="en-US" w:eastAsia="de-DE"/>
        </w:rPr>
        <w:t>4</w:t>
      </w:r>
      <w:r w:rsidRPr="00332582">
        <w:rPr>
          <w:rFonts w:ascii="Arial" w:hAnsi="Arial" w:cs="Arial"/>
          <w:color w:val="000000"/>
          <w:sz w:val="24"/>
          <w:szCs w:val="24"/>
          <w:vertAlign w:val="superscript"/>
          <w:lang w:val="en-US" w:eastAsia="de-DE"/>
        </w:rPr>
        <w:t>+</w:t>
      </w:r>
      <w:r w:rsidRPr="00332582">
        <w:rPr>
          <w:rFonts w:ascii="Arial" w:hAnsi="Arial" w:cs="Arial"/>
          <w:color w:val="000000"/>
          <w:sz w:val="24"/>
          <w:szCs w:val="24"/>
          <w:lang w:val="en-US" w:eastAsia="de-DE"/>
        </w:rPr>
        <w:t>-N and NH</w:t>
      </w:r>
      <w:r w:rsidRPr="00332582">
        <w:rPr>
          <w:rFonts w:ascii="Arial" w:hAnsi="Arial" w:cs="Arial"/>
          <w:color w:val="000000"/>
          <w:sz w:val="24"/>
          <w:szCs w:val="24"/>
          <w:vertAlign w:val="subscript"/>
          <w:lang w:val="en-US" w:eastAsia="de-DE"/>
        </w:rPr>
        <w:t xml:space="preserve">3 </w:t>
      </w:r>
      <w:r w:rsidRPr="00332582">
        <w:rPr>
          <w:rFonts w:ascii="Arial" w:hAnsi="Arial" w:cs="Arial"/>
          <w:color w:val="000000"/>
          <w:sz w:val="24"/>
          <w:szCs w:val="24"/>
          <w:lang w:val="en-US" w:eastAsia="de-DE"/>
        </w:rPr>
        <w:t xml:space="preserve"> in g L</w:t>
      </w:r>
      <w:r w:rsidRPr="00332582">
        <w:rPr>
          <w:rFonts w:ascii="Arial" w:hAnsi="Arial" w:cs="Arial"/>
          <w:color w:val="000000"/>
          <w:sz w:val="24"/>
          <w:szCs w:val="24"/>
          <w:vertAlign w:val="superscript"/>
          <w:lang w:val="en-US" w:eastAsia="de-DE"/>
        </w:rPr>
        <w:t>-1</w:t>
      </w:r>
      <w:r w:rsidRPr="00332582">
        <w:rPr>
          <w:rFonts w:ascii="Arial" w:hAnsi="Arial" w:cs="Arial"/>
          <w:color w:val="000000"/>
          <w:sz w:val="24"/>
          <w:szCs w:val="24"/>
          <w:lang w:val="en-US" w:eastAsia="de-DE"/>
        </w:rPr>
        <w:t>.</w:t>
      </w:r>
    </w:p>
    <w:tbl>
      <w:tblPr>
        <w:tblW w:w="7371" w:type="dxa"/>
        <w:tblInd w:w="212" w:type="dxa"/>
        <w:tblCellMar>
          <w:left w:w="70" w:type="dxa"/>
          <w:right w:w="70" w:type="dxa"/>
        </w:tblCellMar>
        <w:tblLook w:val="00A0"/>
      </w:tblPr>
      <w:tblGrid>
        <w:gridCol w:w="914"/>
        <w:gridCol w:w="608"/>
        <w:gridCol w:w="741"/>
        <w:gridCol w:w="630"/>
        <w:gridCol w:w="875"/>
        <w:gridCol w:w="741"/>
        <w:gridCol w:w="1008"/>
        <w:gridCol w:w="896"/>
        <w:gridCol w:w="980"/>
      </w:tblGrid>
      <w:tr w:rsidR="002866ED" w:rsidRPr="00332582" w:rsidTr="00E9787C">
        <w:trPr>
          <w:trHeight w:val="264"/>
        </w:trPr>
        <w:tc>
          <w:tcPr>
            <w:tcW w:w="91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957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  <w:t>U mg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  <w:t xml:space="preserve"> protein </w:t>
            </w:r>
          </w:p>
        </w:tc>
        <w:tc>
          <w:tcPr>
            <w:tcW w:w="262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  <w:t>mU g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  <w:t xml:space="preserve"> oDS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:rsidR="002866ED" w:rsidRPr="00332582" w:rsidRDefault="002866ED" w:rsidP="005D4C89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  <w:t xml:space="preserve"> NH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vertAlign w:val="subscript"/>
                <w:lang w:eastAsia="de-DE"/>
              </w:rPr>
              <w:t>3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  <w:t xml:space="preserve"> [g L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  <w:t>]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2866ED" w:rsidRPr="00332582" w:rsidRDefault="002866ED" w:rsidP="00E9787C">
            <w:pPr>
              <w:spacing w:after="0" w:line="360" w:lineRule="auto"/>
              <w:ind w:left="-82" w:right="-57" w:firstLine="82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  <w:t>NH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vertAlign w:val="subscript"/>
                <w:lang w:eastAsia="de-DE"/>
              </w:rPr>
              <w:t>4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+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  <w:t>-N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vertAlign w:val="subscript"/>
                <w:lang w:eastAsia="de-DE"/>
              </w:rPr>
              <w:t xml:space="preserve"> 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  <w:t>[g L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332582">
              <w:rPr>
                <w:rFonts w:ascii="Arial" w:hAnsi="Arial" w:cs="Arial"/>
                <w:b/>
                <w:color w:val="000000"/>
                <w:sz w:val="24"/>
                <w:szCs w:val="24"/>
                <w:lang w:eastAsia="de-DE"/>
              </w:rPr>
              <w:t>]</w:t>
            </w:r>
          </w:p>
        </w:tc>
      </w:tr>
      <w:tr w:rsidR="002866ED" w:rsidRPr="00332582" w:rsidTr="00E9787C">
        <w:trPr>
          <w:trHeight w:val="228"/>
        </w:trPr>
        <w:tc>
          <w:tcPr>
            <w:tcW w:w="91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sample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Ack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uk</w:t>
            </w:r>
          </w:p>
        </w:tc>
        <w:tc>
          <w:tcPr>
            <w:tcW w:w="60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ut</w:t>
            </w:r>
          </w:p>
        </w:tc>
        <w:tc>
          <w:tcPr>
            <w:tcW w:w="875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Ack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uk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ut</w:t>
            </w:r>
          </w:p>
        </w:tc>
        <w:tc>
          <w:tcPr>
            <w:tcW w:w="89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2866ED" w:rsidRPr="00332582" w:rsidTr="00E9787C">
        <w:trPr>
          <w:trHeight w:val="228"/>
        </w:trPr>
        <w:tc>
          <w:tcPr>
            <w:tcW w:w="91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60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n.d.</w:t>
            </w:r>
            <w:r w:rsidRPr="0033258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0.79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5.05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n.d.</w:t>
            </w:r>
            <w:r w:rsidRPr="0033258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.14</w:t>
            </w:r>
          </w:p>
        </w:tc>
      </w:tr>
      <w:tr w:rsidR="002866ED" w:rsidRPr="00332582" w:rsidTr="00E9787C">
        <w:trPr>
          <w:trHeight w:val="228"/>
        </w:trPr>
        <w:tc>
          <w:tcPr>
            <w:tcW w:w="914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608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6.34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5.28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7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2429.92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980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.38</w:t>
            </w:r>
          </w:p>
        </w:tc>
      </w:tr>
      <w:tr w:rsidR="002866ED" w:rsidRPr="00332582" w:rsidTr="00E9787C">
        <w:trPr>
          <w:trHeight w:val="240"/>
        </w:trPr>
        <w:tc>
          <w:tcPr>
            <w:tcW w:w="914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608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6.66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92.85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2.2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1675.15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980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.48</w:t>
            </w:r>
          </w:p>
        </w:tc>
      </w:tr>
      <w:tr w:rsidR="002866ED" w:rsidRPr="00332582" w:rsidTr="00E9787C">
        <w:trPr>
          <w:trHeight w:val="228"/>
        </w:trPr>
        <w:tc>
          <w:tcPr>
            <w:tcW w:w="914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08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7.61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07.08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11.5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5391.8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76</w:t>
            </w:r>
          </w:p>
        </w:tc>
        <w:tc>
          <w:tcPr>
            <w:tcW w:w="980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.90</w:t>
            </w:r>
          </w:p>
        </w:tc>
      </w:tr>
      <w:tr w:rsidR="002866ED" w:rsidRPr="00332582" w:rsidTr="00E9787C">
        <w:trPr>
          <w:trHeight w:val="240"/>
        </w:trPr>
        <w:tc>
          <w:tcPr>
            <w:tcW w:w="914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08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6.94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119.77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2.8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681.36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980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.37</w:t>
            </w:r>
          </w:p>
        </w:tc>
      </w:tr>
      <w:tr w:rsidR="002866ED" w:rsidRPr="00332582" w:rsidTr="00E9787C">
        <w:trPr>
          <w:trHeight w:val="228"/>
        </w:trPr>
        <w:tc>
          <w:tcPr>
            <w:tcW w:w="914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608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24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.53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145.29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.2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406.81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980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.20</w:t>
            </w:r>
          </w:p>
        </w:tc>
      </w:tr>
      <w:tr w:rsidR="002866ED" w:rsidRPr="00332582" w:rsidTr="00E9787C">
        <w:trPr>
          <w:trHeight w:val="240"/>
        </w:trPr>
        <w:tc>
          <w:tcPr>
            <w:tcW w:w="914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G</w:t>
            </w:r>
          </w:p>
        </w:tc>
        <w:tc>
          <w:tcPr>
            <w:tcW w:w="608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.46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37.63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8.6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536.1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34</w:t>
            </w:r>
          </w:p>
        </w:tc>
        <w:tc>
          <w:tcPr>
            <w:tcW w:w="980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.05</w:t>
            </w:r>
          </w:p>
        </w:tc>
      </w:tr>
      <w:tr w:rsidR="002866ED" w:rsidRPr="00332582" w:rsidTr="00E9787C">
        <w:trPr>
          <w:trHeight w:val="240"/>
        </w:trPr>
        <w:tc>
          <w:tcPr>
            <w:tcW w:w="914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608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5.92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181.24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5.0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3853.5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980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3.79</w:t>
            </w:r>
          </w:p>
        </w:tc>
      </w:tr>
      <w:tr w:rsidR="002866ED" w:rsidRPr="00332582" w:rsidTr="00E9787C">
        <w:trPr>
          <w:trHeight w:val="240"/>
        </w:trPr>
        <w:tc>
          <w:tcPr>
            <w:tcW w:w="91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.d.</w:t>
            </w: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60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1.59</w:t>
            </w:r>
          </w:p>
        </w:tc>
        <w:tc>
          <w:tcPr>
            <w:tcW w:w="875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170.08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3.81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1455.73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77</w:t>
            </w:r>
          </w:p>
        </w:tc>
      </w:tr>
      <w:tr w:rsidR="002866ED" w:rsidRPr="00332582" w:rsidTr="00E9787C">
        <w:trPr>
          <w:trHeight w:val="240"/>
        </w:trPr>
        <w:tc>
          <w:tcPr>
            <w:tcW w:w="91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A1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60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.1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117.88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6.03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641.8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6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.28</w:t>
            </w:r>
          </w:p>
        </w:tc>
      </w:tr>
      <w:tr w:rsidR="002866ED" w:rsidRPr="00332582" w:rsidTr="00E9787C">
        <w:trPr>
          <w:trHeight w:val="228"/>
        </w:trPr>
        <w:tc>
          <w:tcPr>
            <w:tcW w:w="914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A2</w:t>
            </w:r>
          </w:p>
        </w:tc>
        <w:tc>
          <w:tcPr>
            <w:tcW w:w="608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.29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286.50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6.3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534.4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76</w:t>
            </w:r>
          </w:p>
        </w:tc>
        <w:tc>
          <w:tcPr>
            <w:tcW w:w="980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.54</w:t>
            </w:r>
          </w:p>
        </w:tc>
      </w:tr>
      <w:tr w:rsidR="002866ED" w:rsidRPr="00332582" w:rsidTr="00E9787C">
        <w:trPr>
          <w:trHeight w:val="240"/>
        </w:trPr>
        <w:tc>
          <w:tcPr>
            <w:tcW w:w="91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60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3.24</w:t>
            </w:r>
          </w:p>
        </w:tc>
        <w:tc>
          <w:tcPr>
            <w:tcW w:w="875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202.19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6.17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3588.18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4.41</w:t>
            </w:r>
          </w:p>
        </w:tc>
      </w:tr>
      <w:tr w:rsidR="002866ED" w:rsidRPr="00332582" w:rsidTr="00E9787C">
        <w:trPr>
          <w:trHeight w:val="240"/>
        </w:trPr>
        <w:tc>
          <w:tcPr>
            <w:tcW w:w="91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1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62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7</w:t>
            </w:r>
          </w:p>
        </w:tc>
        <w:tc>
          <w:tcPr>
            <w:tcW w:w="60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6.9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277.13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7.57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304.3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92</w:t>
            </w:r>
          </w:p>
        </w:tc>
      </w:tr>
      <w:tr w:rsidR="002866ED" w:rsidRPr="00332582" w:rsidTr="00E9787C">
        <w:trPr>
          <w:trHeight w:val="240"/>
        </w:trPr>
        <w:tc>
          <w:tcPr>
            <w:tcW w:w="914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2</w:t>
            </w:r>
          </w:p>
        </w:tc>
        <w:tc>
          <w:tcPr>
            <w:tcW w:w="608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1.35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37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8.37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329.30</w:t>
            </w:r>
          </w:p>
        </w:tc>
        <w:tc>
          <w:tcPr>
            <w:tcW w:w="741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9.0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2306.50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80" w:type="dxa"/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1.49</w:t>
            </w:r>
          </w:p>
        </w:tc>
      </w:tr>
      <w:tr w:rsidR="002866ED" w:rsidRPr="00332582" w:rsidTr="00E9787C">
        <w:trPr>
          <w:trHeight w:val="240"/>
        </w:trPr>
        <w:tc>
          <w:tcPr>
            <w:tcW w:w="91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027</w:t>
            </w:r>
          </w:p>
        </w:tc>
        <w:tc>
          <w:tcPr>
            <w:tcW w:w="60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7.64</w:t>
            </w:r>
          </w:p>
        </w:tc>
        <w:tc>
          <w:tcPr>
            <w:tcW w:w="875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303.22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8.30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3305.41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866ED" w:rsidRPr="00332582" w:rsidRDefault="002866ED" w:rsidP="005D4C89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3258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1.21</w:t>
            </w:r>
          </w:p>
        </w:tc>
      </w:tr>
    </w:tbl>
    <w:p w:rsidR="002866ED" w:rsidRPr="00015BFE" w:rsidRDefault="002866ED" w:rsidP="002F27AA">
      <w:pPr>
        <w:spacing w:after="0" w:line="480" w:lineRule="auto"/>
        <w:ind w:firstLine="142"/>
        <w:jc w:val="both"/>
        <w:rPr>
          <w:rFonts w:ascii="Arial" w:hAnsi="Arial" w:cs="Arial"/>
          <w:sz w:val="18"/>
          <w:szCs w:val="18"/>
          <w:lang w:val="en-US"/>
        </w:rPr>
      </w:pPr>
      <w:r w:rsidRPr="00332582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332582">
        <w:rPr>
          <w:rFonts w:ascii="Arial" w:hAnsi="Arial" w:cs="Arial"/>
          <w:sz w:val="18"/>
          <w:szCs w:val="18"/>
          <w:lang w:val="en-US"/>
        </w:rPr>
        <w:t xml:space="preserve"> not determined; </w:t>
      </w:r>
      <w:r w:rsidRPr="00332582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332582">
        <w:rPr>
          <w:rFonts w:ascii="Arial" w:hAnsi="Arial" w:cs="Arial"/>
          <w:sz w:val="18"/>
          <w:szCs w:val="18"/>
          <w:lang w:val="en-US"/>
        </w:rPr>
        <w:t xml:space="preserve"> standard deviation; </w:t>
      </w:r>
      <w:r w:rsidRPr="00332582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332582">
        <w:rPr>
          <w:rFonts w:ascii="Arial" w:hAnsi="Arial" w:cs="Arial"/>
          <w:sz w:val="18"/>
          <w:szCs w:val="18"/>
          <w:lang w:val="en-US"/>
        </w:rPr>
        <w:t xml:space="preserve"> calculated (Angelidaki and Ahring, 1993)</w:t>
      </w:r>
    </w:p>
    <w:p w:rsidR="002866ED" w:rsidRDefault="002866ED" w:rsidP="00291A8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2866ED" w:rsidSect="001625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91A88"/>
    <w:rsid w:val="00015BFE"/>
    <w:rsid w:val="00022A07"/>
    <w:rsid w:val="000247BE"/>
    <w:rsid w:val="00062262"/>
    <w:rsid w:val="00067973"/>
    <w:rsid w:val="00077BA2"/>
    <w:rsid w:val="000A4D5A"/>
    <w:rsid w:val="000B46F9"/>
    <w:rsid w:val="000B4EE8"/>
    <w:rsid w:val="000C41CF"/>
    <w:rsid w:val="000C731E"/>
    <w:rsid w:val="00162517"/>
    <w:rsid w:val="001724A9"/>
    <w:rsid w:val="001839D0"/>
    <w:rsid w:val="001870DD"/>
    <w:rsid w:val="001A4981"/>
    <w:rsid w:val="001C2242"/>
    <w:rsid w:val="001D632F"/>
    <w:rsid w:val="001F7B8C"/>
    <w:rsid w:val="00220942"/>
    <w:rsid w:val="002327A5"/>
    <w:rsid w:val="002866ED"/>
    <w:rsid w:val="00287297"/>
    <w:rsid w:val="00291A88"/>
    <w:rsid w:val="002B4887"/>
    <w:rsid w:val="002E316D"/>
    <w:rsid w:val="002F27AA"/>
    <w:rsid w:val="002F4E9F"/>
    <w:rsid w:val="00300EC3"/>
    <w:rsid w:val="00332582"/>
    <w:rsid w:val="00381D8B"/>
    <w:rsid w:val="0039388D"/>
    <w:rsid w:val="00396FFF"/>
    <w:rsid w:val="003E586F"/>
    <w:rsid w:val="0040435B"/>
    <w:rsid w:val="00425E04"/>
    <w:rsid w:val="00450649"/>
    <w:rsid w:val="00477C7B"/>
    <w:rsid w:val="0048026D"/>
    <w:rsid w:val="004D506B"/>
    <w:rsid w:val="005249BC"/>
    <w:rsid w:val="0056733F"/>
    <w:rsid w:val="00570E7C"/>
    <w:rsid w:val="00594B18"/>
    <w:rsid w:val="005A5B24"/>
    <w:rsid w:val="005D4C89"/>
    <w:rsid w:val="00611499"/>
    <w:rsid w:val="006A5046"/>
    <w:rsid w:val="006D3994"/>
    <w:rsid w:val="006D5D1A"/>
    <w:rsid w:val="00710FE4"/>
    <w:rsid w:val="0072151F"/>
    <w:rsid w:val="007E317F"/>
    <w:rsid w:val="00800476"/>
    <w:rsid w:val="00801333"/>
    <w:rsid w:val="00806D6A"/>
    <w:rsid w:val="00822F92"/>
    <w:rsid w:val="008413A3"/>
    <w:rsid w:val="00857703"/>
    <w:rsid w:val="00887E52"/>
    <w:rsid w:val="008A0129"/>
    <w:rsid w:val="008C4083"/>
    <w:rsid w:val="008C4378"/>
    <w:rsid w:val="008C7D5B"/>
    <w:rsid w:val="008F1C19"/>
    <w:rsid w:val="008F7EA9"/>
    <w:rsid w:val="009004E9"/>
    <w:rsid w:val="00936D83"/>
    <w:rsid w:val="00961055"/>
    <w:rsid w:val="00997A2A"/>
    <w:rsid w:val="009A3AD1"/>
    <w:rsid w:val="00A363AD"/>
    <w:rsid w:val="00A80128"/>
    <w:rsid w:val="00A83E03"/>
    <w:rsid w:val="00A84DAA"/>
    <w:rsid w:val="00AE1A92"/>
    <w:rsid w:val="00B2101F"/>
    <w:rsid w:val="00B4228F"/>
    <w:rsid w:val="00BB387F"/>
    <w:rsid w:val="00BB7996"/>
    <w:rsid w:val="00C179C9"/>
    <w:rsid w:val="00C34FA2"/>
    <w:rsid w:val="00C5275C"/>
    <w:rsid w:val="00C60F14"/>
    <w:rsid w:val="00C831F6"/>
    <w:rsid w:val="00CA5948"/>
    <w:rsid w:val="00CB7957"/>
    <w:rsid w:val="00CC0E1C"/>
    <w:rsid w:val="00D04AF0"/>
    <w:rsid w:val="00DD1095"/>
    <w:rsid w:val="00DE28E8"/>
    <w:rsid w:val="00DE7D20"/>
    <w:rsid w:val="00E87120"/>
    <w:rsid w:val="00E9787C"/>
    <w:rsid w:val="00EC761F"/>
    <w:rsid w:val="00F4514A"/>
    <w:rsid w:val="00F45802"/>
    <w:rsid w:val="00F45936"/>
    <w:rsid w:val="00F74FA7"/>
    <w:rsid w:val="00FB2A4D"/>
    <w:rsid w:val="00FB44D3"/>
    <w:rsid w:val="00FD46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A88"/>
    <w:pPr>
      <w:spacing w:after="200" w:line="276" w:lineRule="auto"/>
    </w:pPr>
    <w:rPr>
      <w:lang w:val="de-DE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5157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74</Words>
  <Characters>99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i</dc:creator>
  <cp:keywords/>
  <dc:description/>
  <cp:lastModifiedBy>User</cp:lastModifiedBy>
  <cp:revision>34</cp:revision>
  <cp:lastPrinted>2015-03-12T14:27:00Z</cp:lastPrinted>
  <dcterms:created xsi:type="dcterms:W3CDTF">2015-03-13T08:42:00Z</dcterms:created>
  <dcterms:modified xsi:type="dcterms:W3CDTF">2015-06-12T06:14:00Z</dcterms:modified>
</cp:coreProperties>
</file>